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3161"/>
        <w:tblW w:w="9205" w:type="dxa"/>
        <w:tblLook w:val="04A0" w:firstRow="1" w:lastRow="0" w:firstColumn="1" w:lastColumn="0" w:noHBand="0" w:noVBand="1"/>
      </w:tblPr>
      <w:tblGrid>
        <w:gridCol w:w="858"/>
        <w:gridCol w:w="2565"/>
        <w:gridCol w:w="805"/>
        <w:gridCol w:w="2090"/>
        <w:gridCol w:w="1122"/>
        <w:gridCol w:w="1765"/>
      </w:tblGrid>
      <w:tr w:rsidR="00AD132B" w:rsidRPr="008554F1" w14:paraId="76393F68" w14:textId="77777777" w:rsidTr="00AD132B">
        <w:trPr>
          <w:trHeight w:val="717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09413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r w:rsidRPr="008554F1">
              <w:rPr>
                <w:rFonts w:ascii="Arial" w:hAnsi="Arial" w:cs="Arial"/>
                <w:b/>
                <w:sz w:val="20"/>
                <w:szCs w:val="20"/>
              </w:rPr>
              <w:t>Full model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D7612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ariables</w:t>
            </w:r>
            <w:r w:rsidRPr="008554F1">
              <w:rPr>
                <w:rFonts w:ascii="Arial" w:hAnsi="Arial" w:cs="Arial"/>
                <w:b/>
                <w:sz w:val="20"/>
                <w:szCs w:val="20"/>
              </w:rPr>
              <w:t xml:space="preserve"> of full model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749DC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 model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9550A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Variables </w:t>
            </w:r>
            <w:r w:rsidRPr="008554F1">
              <w:rPr>
                <w:rFonts w:ascii="Arial" w:hAnsi="Arial" w:cs="Arial"/>
                <w:b/>
                <w:sz w:val="20"/>
                <w:szCs w:val="20"/>
              </w:rPr>
              <w:t xml:space="preserve">of </w:t>
            </w:r>
            <w:r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 w:rsidRPr="008554F1">
              <w:rPr>
                <w:rFonts w:ascii="Arial" w:hAnsi="Arial" w:cs="Arial"/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02B7D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ed variabl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11F7F" w14:textId="77777777" w:rsidR="00AD132B" w:rsidRDefault="00AD132B" w:rsidP="00AD1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Wald test </w:t>
            </w:r>
          </w:p>
          <w:p w14:paraId="1CB210BF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p-</w:t>
            </w:r>
            <w:r w:rsidRPr="008554F1">
              <w:rPr>
                <w:rFonts w:ascii="Arial" w:hAnsi="Arial" w:cs="Arial"/>
                <w:b/>
                <w:sz w:val="20"/>
                <w:szCs w:val="20"/>
              </w:rPr>
              <w:t>value)</w:t>
            </w:r>
          </w:p>
        </w:tc>
      </w:tr>
      <w:tr w:rsidR="00AD132B" w:rsidRPr="008554F1" w14:paraId="582590A4" w14:textId="77777777" w:rsidTr="00AD132B">
        <w:trPr>
          <w:trHeight w:val="522"/>
        </w:trPr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278B0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N</w:t>
            </w:r>
            <w:r w:rsidRPr="008554F1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ADD0" w14:textId="77777777" w:rsidR="00AD132B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8554F1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A+G+M+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4944CF0A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d+Med+CA+CMed</w:t>
            </w:r>
            <w:proofErr w:type="spellEnd"/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7A199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6B28" w14:textId="77777777" w:rsidR="00AD132B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8554F1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A+G+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110ED20C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d+Med+CA+CMed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CDB26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EA8B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7</w:t>
            </w:r>
          </w:p>
        </w:tc>
      </w:tr>
      <w:tr w:rsidR="00AD132B" w:rsidRPr="008554F1" w14:paraId="310415C8" w14:textId="77777777" w:rsidTr="00AD132B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AC71F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N</w:t>
            </w:r>
            <w:r w:rsidRPr="008554F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5C2D5" w14:textId="77777777" w:rsidR="00AD132B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8554F1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A+G+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0BB045AA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d+Med+CA+CMed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D4DE6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1A70" w14:textId="77777777" w:rsidR="00AD132B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8554F1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A+G+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18CD2922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d+Med+CMed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FCD4E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3D58C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3</w:t>
            </w:r>
          </w:p>
        </w:tc>
      </w:tr>
      <w:tr w:rsidR="00AD132B" w:rsidRPr="008554F1" w14:paraId="720A185D" w14:textId="77777777" w:rsidTr="00AD132B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45CCC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A7FE" w14:textId="77777777" w:rsidR="00AD132B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8554F1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A+G+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3EC1A9B8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d+Med+CMed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C7CB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58951" w14:textId="77777777" w:rsidR="00AD132B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8554F1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A+G+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76E1C8B5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+CMed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DB141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DADD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9</w:t>
            </w:r>
          </w:p>
        </w:tc>
      </w:tr>
      <w:tr w:rsidR="00AD132B" w:rsidRPr="008554F1" w14:paraId="0CA3E6F6" w14:textId="77777777" w:rsidTr="00AD132B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59DF3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937FC" w14:textId="77777777" w:rsidR="00AD132B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8554F1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A+G+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2C05AE0B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+CMed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29A42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4D402" w14:textId="77777777" w:rsidR="00AD132B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+Su+G+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08161849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+CMed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E6DE7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B1867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5*</w:t>
            </w:r>
          </w:p>
        </w:tc>
      </w:tr>
      <w:tr w:rsidR="00AD132B" w:rsidRPr="008554F1" w14:paraId="41EAC709" w14:textId="77777777" w:rsidTr="00AD132B">
        <w:trPr>
          <w:trHeight w:val="351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0200C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1412" w14:textId="77777777" w:rsidR="00AD132B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8554F1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A+G+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5220DAB8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+CMed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9910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3DAF2" w14:textId="77777777" w:rsidR="00AD132B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8554F1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A+G+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26B3517A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98DCF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Med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22BE5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2</w:t>
            </w:r>
          </w:p>
        </w:tc>
      </w:tr>
      <w:tr w:rsidR="00AD132B" w:rsidRPr="008554F1" w14:paraId="365E9D08" w14:textId="77777777" w:rsidTr="00AD132B"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26BC0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C8988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8554F1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A+G+Em+Med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4E5A5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AD078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+Su+G+Em+Med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C6A3A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41CB7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</w:tr>
      <w:tr w:rsidR="00AD132B" w:rsidRPr="008554F1" w14:paraId="5BF58253" w14:textId="77777777" w:rsidTr="00AD132B">
        <w:trPr>
          <w:trHeight w:val="337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AFBD1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B7ECF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+Su+G+Em+Med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C84AC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A7A2C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+Su+Em+Med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DD2F5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ED46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</w:tr>
      <w:tr w:rsidR="00AD132B" w:rsidRPr="008554F1" w14:paraId="093B2747" w14:textId="77777777" w:rsidTr="00AD132B">
        <w:trPr>
          <w:trHeight w:val="308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59991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153B3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+Su+Em+Med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D5F7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139B3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+Su+Med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611F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D949D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4*</w:t>
            </w:r>
          </w:p>
        </w:tc>
      </w:tr>
      <w:tr w:rsidR="00AD132B" w:rsidRPr="008554F1" w14:paraId="0E20F153" w14:textId="77777777" w:rsidTr="00AD132B">
        <w:trPr>
          <w:trHeight w:val="354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E72E9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B1D3F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+Su+Em+Med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DFA78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E7561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+Su+Em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9F563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7A711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AD132B" w:rsidRPr="008554F1" w14:paraId="12AB704E" w14:textId="77777777" w:rsidTr="00AD132B">
        <w:trPr>
          <w:trHeight w:val="283"/>
        </w:trPr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6AED5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FDE543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12AE9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7F1E2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71849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132B" w:rsidRPr="008554F1" w14:paraId="5C162375" w14:textId="77777777" w:rsidTr="00AD132B">
        <w:trPr>
          <w:trHeight w:val="186"/>
        </w:trPr>
        <w:tc>
          <w:tcPr>
            <w:tcW w:w="920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001443" w14:textId="77777777" w:rsidR="00AD132B" w:rsidRPr="00C901C5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 w:rsidRPr="00C901C5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01C5">
              <w:rPr>
                <w:rFonts w:ascii="Arial" w:hAnsi="Arial" w:cs="Arial"/>
                <w:sz w:val="20"/>
                <w:szCs w:val="20"/>
              </w:rPr>
              <w:t xml:space="preserve">variable retained as influencing effect size of other parameters </w:t>
            </w:r>
            <w:r>
              <w:rPr>
                <w:rFonts w:ascii="Arial" w:hAnsi="Arial" w:cs="Arial"/>
                <w:sz w:val="20"/>
                <w:szCs w:val="20"/>
              </w:rPr>
              <w:t>by &gt;30%</w:t>
            </w:r>
          </w:p>
        </w:tc>
      </w:tr>
      <w:tr w:rsidR="00AD132B" w:rsidRPr="008554F1" w14:paraId="15024C18" w14:textId="77777777" w:rsidTr="00AD132B">
        <w:trPr>
          <w:trHeight w:val="88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2687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FFE1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Utility scor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37B9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9E03" w14:textId="492F3FFE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 (</w:t>
            </w:r>
            <w:r w:rsidR="00163414">
              <w:rPr>
                <w:rFonts w:ascii="Arial" w:hAnsi="Arial" w:cs="Arial"/>
                <w:sz w:val="20"/>
                <w:szCs w:val="20"/>
              </w:rPr>
              <w:t>paren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787D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Med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0B01" w14:textId="77777777" w:rsidR="00AD132B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4C1D06" w14:textId="34B6DC66" w:rsidR="00AD132B" w:rsidRPr="008554F1" w:rsidRDefault="00163414" w:rsidP="00AD1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ent </w:t>
            </w:r>
            <w:r w:rsidR="00AD132B">
              <w:rPr>
                <w:rFonts w:ascii="Arial" w:hAnsi="Arial" w:cs="Arial"/>
                <w:sz w:val="20"/>
                <w:szCs w:val="20"/>
              </w:rPr>
              <w:t>has</w:t>
            </w:r>
            <w:r w:rsidR="00AD132B" w:rsidRPr="008554F1">
              <w:rPr>
                <w:rFonts w:ascii="Arial" w:hAnsi="Arial" w:cs="Arial"/>
                <w:sz w:val="20"/>
                <w:szCs w:val="20"/>
              </w:rPr>
              <w:t xml:space="preserve"> ≥1 medical condition</w:t>
            </w:r>
          </w:p>
        </w:tc>
      </w:tr>
      <w:tr w:rsidR="00AD132B" w:rsidRPr="008554F1" w14:paraId="76BA7605" w14:textId="77777777" w:rsidTr="00AD132B">
        <w:trPr>
          <w:trHeight w:val="2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F130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8851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6902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6CE8" w14:textId="663208D3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Marital statu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63414">
              <w:rPr>
                <w:rFonts w:ascii="Arial" w:hAnsi="Arial" w:cs="Arial"/>
                <w:sz w:val="20"/>
                <w:szCs w:val="20"/>
              </w:rPr>
              <w:t>paren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F1CB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0011" w14:textId="77777777" w:rsidR="00AD132B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AB67D1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ld age (continuous)</w:t>
            </w:r>
          </w:p>
        </w:tc>
      </w:tr>
      <w:tr w:rsidR="00AD132B" w:rsidRPr="008554F1" w14:paraId="7DA9738A" w14:textId="77777777" w:rsidTr="00AD132B">
        <w:trPr>
          <w:trHeight w:val="2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8763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Su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DE9E" w14:textId="77777777" w:rsidR="00AD132B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E544B1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vious OBPI surgery (</w:t>
            </w:r>
            <w:r w:rsidRPr="008554F1">
              <w:rPr>
                <w:rFonts w:ascii="Arial" w:hAnsi="Arial" w:cs="Arial"/>
                <w:sz w:val="20"/>
                <w:szCs w:val="20"/>
              </w:rPr>
              <w:t>child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065A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928B" w14:textId="77777777" w:rsidR="00AD132B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93D542" w14:textId="2889635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ucation status (</w:t>
            </w:r>
            <w:r w:rsidR="00163414">
              <w:rPr>
                <w:rFonts w:ascii="Arial" w:hAnsi="Arial" w:cs="Arial"/>
                <w:sz w:val="20"/>
                <w:szCs w:val="20"/>
              </w:rPr>
              <w:t>paren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1B12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Med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5011" w14:textId="77777777" w:rsidR="00AD132B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54C5D71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Child</w:t>
            </w:r>
            <w:r>
              <w:rPr>
                <w:rFonts w:ascii="Arial" w:hAnsi="Arial" w:cs="Arial"/>
                <w:sz w:val="20"/>
                <w:szCs w:val="20"/>
              </w:rPr>
              <w:t xml:space="preserve"> has</w:t>
            </w:r>
            <w:r w:rsidRPr="008554F1">
              <w:rPr>
                <w:rFonts w:ascii="Arial" w:hAnsi="Arial" w:cs="Arial"/>
                <w:sz w:val="20"/>
                <w:szCs w:val="20"/>
              </w:rPr>
              <w:t xml:space="preserve"> ≥1 medical condition</w:t>
            </w:r>
          </w:p>
        </w:tc>
      </w:tr>
      <w:tr w:rsidR="00AD132B" w:rsidRPr="008554F1" w14:paraId="3EBBD2F2" w14:textId="77777777" w:rsidTr="00AD132B">
        <w:trPr>
          <w:trHeight w:val="2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7DE0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E740" w14:textId="39B4CE88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8554F1">
              <w:rPr>
                <w:rFonts w:ascii="Arial" w:hAnsi="Arial" w:cs="Arial"/>
                <w:sz w:val="20"/>
                <w:szCs w:val="20"/>
              </w:rPr>
              <w:t>ge (continuous</w:t>
            </w:r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163414">
              <w:rPr>
                <w:rFonts w:ascii="Arial" w:hAnsi="Arial" w:cs="Arial"/>
                <w:sz w:val="20"/>
                <w:szCs w:val="20"/>
              </w:rPr>
              <w:t>(paren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32CD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4F1">
              <w:rPr>
                <w:rFonts w:ascii="Arial" w:hAnsi="Arial" w:cs="Arial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D748" w14:textId="77777777" w:rsidR="00AD132B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</w:p>
          <w:p w14:paraId="40F7EC41" w14:textId="68640DA6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Employment statu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63414">
              <w:rPr>
                <w:rFonts w:ascii="Arial" w:hAnsi="Arial" w:cs="Arial"/>
                <w:sz w:val="20"/>
                <w:szCs w:val="20"/>
              </w:rPr>
              <w:t>paren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4046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7BEB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132B" w:rsidRPr="008554F1" w14:paraId="17D8F57F" w14:textId="77777777" w:rsidTr="00AD132B">
        <w:trPr>
          <w:trHeight w:val="252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5FF6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363C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7BC8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87549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2BE3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9069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132B" w:rsidRPr="008554F1" w14:paraId="0C919DD5" w14:textId="77777777" w:rsidTr="00AD132B">
        <w:trPr>
          <w:trHeight w:val="249"/>
        </w:trPr>
        <w:tc>
          <w:tcPr>
            <w:tcW w:w="34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CB72" w14:textId="77777777" w:rsidR="00AD132B" w:rsidRPr="008554F1" w:rsidRDefault="00AD132B" w:rsidP="00AD13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CB19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737F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9AD1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08F0" w14:textId="77777777" w:rsidR="00AD132B" w:rsidRPr="008554F1" w:rsidRDefault="00AD132B" w:rsidP="00AD1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960A229" w14:textId="616C75C4" w:rsidR="00E71100" w:rsidRPr="004A15E0" w:rsidRDefault="004A15E0" w:rsidP="004A15E0">
      <w:pPr>
        <w:jc w:val="center"/>
        <w:rPr>
          <w:b/>
        </w:rPr>
      </w:pPr>
      <w:r w:rsidRPr="00CE50A1">
        <w:rPr>
          <w:rFonts w:ascii="Arial" w:hAnsi="Arial" w:cs="Arial"/>
          <w:b/>
        </w:rPr>
        <w:t xml:space="preserve">Backward elimination steps used to determine final multivariable model for </w:t>
      </w:r>
      <w:r w:rsidR="00163414">
        <w:rPr>
          <w:rFonts w:ascii="Arial" w:hAnsi="Arial" w:cs="Arial"/>
          <w:b/>
        </w:rPr>
        <w:t>parents</w:t>
      </w:r>
      <w:bookmarkEnd w:id="0"/>
    </w:p>
    <w:sectPr w:rsidR="00E71100" w:rsidRPr="004A15E0" w:rsidSect="00697E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ristopher Yau">
    <w15:presenceInfo w15:providerId="Windows Live" w15:userId="76b1cc9f-2b65-4e03-9450-4319120991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D132B"/>
    <w:rsid w:val="00163414"/>
    <w:rsid w:val="004A15E0"/>
    <w:rsid w:val="00660600"/>
    <w:rsid w:val="00697E1E"/>
    <w:rsid w:val="00AD132B"/>
    <w:rsid w:val="00DA4C55"/>
    <w:rsid w:val="00E71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297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3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34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4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4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4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414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3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34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4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4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4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4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951</Characters>
  <Application>Microsoft Office Word</Application>
  <DocSecurity>0</DocSecurity>
  <Lines>158</Lines>
  <Paragraphs>110</Paragraphs>
  <ScaleCrop>false</ScaleCrop>
  <Company/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Yau</dc:creator>
  <cp:keywords/>
  <dc:description/>
  <cp:lastModifiedBy>LCAYETANO</cp:lastModifiedBy>
  <cp:revision>4</cp:revision>
  <dcterms:created xsi:type="dcterms:W3CDTF">2018-04-04T15:07:00Z</dcterms:created>
  <dcterms:modified xsi:type="dcterms:W3CDTF">2018-11-08T15:51:00Z</dcterms:modified>
</cp:coreProperties>
</file>